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440"/>
        <w:gridCol w:w="1080"/>
        <w:gridCol w:w="1260"/>
        <w:gridCol w:w="198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sidu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ydrogen-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4"/>
              </w:rPr>
              <w:t>bond Dono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ydrogen-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4"/>
              </w:rPr>
              <w:t>bond Accepto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sitive charg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egative charg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4"/>
              </w:rPr>
              <w:t>Hydrophobicity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16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36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28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Q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5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4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6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4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4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K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8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38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1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359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78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2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5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3:31:00Z</dcterms:created>
  <dc:creator>X</dc:creator>
  <dc:description/>
  <dc:language>en-US</dc:language>
  <cp:lastModifiedBy>ibm</cp:lastModifiedBy>
  <dcterms:modified xsi:type="dcterms:W3CDTF">2009-11-06T00:58:00Z</dcterms:modified>
  <cp:revision>5</cp:revision>
  <dc:subject/>
  <dc:title>Residue</dc:title>
</cp:coreProperties>
</file>